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96157" w14:textId="10F7DA47" w:rsidR="00C90D9C" w:rsidRPr="00646C4A" w:rsidRDefault="00E20EDF" w:rsidP="00646C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-ONLY SUPPLEMENTA</w:t>
      </w:r>
      <w:r w:rsidR="00E3242A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23E5CF89" w14:textId="6F707E17" w:rsidR="00646C4A" w:rsidRDefault="00646C4A">
      <w:pPr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E3242A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78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646C4A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14:paraId="74A5B3AC" w14:textId="5A8D1A6C" w:rsidR="008A5962" w:rsidRPr="0094291C" w:rsidRDefault="00E3242A" w:rsidP="008A59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486A"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8A5962">
        <w:rPr>
          <w:rFonts w:ascii="Times New Roman" w:hAnsi="Times New Roman" w:cs="Times New Roman"/>
          <w:sz w:val="24"/>
          <w:szCs w:val="24"/>
        </w:rPr>
        <w:t xml:space="preserve">List of studies excluded </w:t>
      </w:r>
      <w:r w:rsidR="0013784F">
        <w:rPr>
          <w:rFonts w:ascii="Times New Roman" w:hAnsi="Times New Roman" w:cs="Times New Roman"/>
          <w:sz w:val="24"/>
          <w:szCs w:val="24"/>
        </w:rPr>
        <w:t>during</w:t>
      </w:r>
      <w:r w:rsidR="008A5962">
        <w:rPr>
          <w:rFonts w:ascii="Times New Roman" w:hAnsi="Times New Roman" w:cs="Times New Roman"/>
          <w:sz w:val="24"/>
          <w:szCs w:val="24"/>
        </w:rPr>
        <w:t xml:space="preserve"> the full-text screening</w:t>
      </w:r>
    </w:p>
    <w:p w14:paraId="085688C7" w14:textId="72545263" w:rsidR="008A5962" w:rsidRDefault="00E3242A" w:rsidP="008A5962">
      <w:pPr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486A"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8A5962">
        <w:rPr>
          <w:rFonts w:ascii="Times New Roman" w:hAnsi="Times New Roman" w:cs="Times New Roman"/>
          <w:sz w:val="24"/>
          <w:szCs w:val="24"/>
        </w:rPr>
        <w:t>A</w:t>
      </w:r>
      <w:r w:rsidR="008A5962" w:rsidRPr="00646C4A">
        <w:rPr>
          <w:rFonts w:ascii="Times New Roman" w:hAnsi="Times New Roman" w:cs="Times New Roman"/>
          <w:sz w:val="24"/>
          <w:szCs w:val="24"/>
        </w:rPr>
        <w:t>dapted form of the Newcastle–Ottawa Quality Assessment Scale for cross-sectional studies</w:t>
      </w:r>
    </w:p>
    <w:p w14:paraId="6AEFAD8F" w14:textId="457C485B" w:rsidR="00646C4A" w:rsidRDefault="00E3242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486A"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D54BEA" w:rsidRPr="00D54BEA">
        <w:rPr>
          <w:rFonts w:ascii="Times New Roman" w:hAnsi="Times New Roman" w:cs="Times New Roman"/>
          <w:sz w:val="24"/>
          <w:szCs w:val="24"/>
        </w:rPr>
        <w:t xml:space="preserve">Detailed </w:t>
      </w:r>
      <w:r w:rsidR="0013784F">
        <w:rPr>
          <w:rFonts w:ascii="Times New Roman" w:hAnsi="Times New Roman" w:cs="Times New Roman"/>
          <w:sz w:val="24"/>
          <w:szCs w:val="24"/>
        </w:rPr>
        <w:t xml:space="preserve">risk of bias </w:t>
      </w:r>
      <w:r w:rsidR="00D54BEA" w:rsidRPr="00D54BEA">
        <w:rPr>
          <w:rFonts w:ascii="Times New Roman" w:hAnsi="Times New Roman" w:cs="Times New Roman"/>
          <w:sz w:val="24"/>
          <w:szCs w:val="24"/>
        </w:rPr>
        <w:t>assessment scores using the Newcastle-Ottawa Quality Assessment Scale</w:t>
      </w:r>
    </w:p>
    <w:p w14:paraId="1771CA24" w14:textId="6954C456" w:rsidR="00D54BEA" w:rsidRDefault="00E3242A" w:rsidP="00D54BE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486A"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F20F1E">
        <w:rPr>
          <w:rFonts w:ascii="Times New Roman" w:hAnsi="Times New Roman" w:cs="Times New Roman"/>
          <w:sz w:val="24"/>
          <w:szCs w:val="24"/>
        </w:rPr>
        <w:t xml:space="preserve">Certainty of </w:t>
      </w:r>
      <w:r w:rsidR="00203171">
        <w:rPr>
          <w:rFonts w:ascii="Times New Roman" w:hAnsi="Times New Roman" w:cs="Times New Roman"/>
          <w:sz w:val="24"/>
          <w:szCs w:val="24"/>
        </w:rPr>
        <w:t>evidence</w:t>
      </w:r>
      <w:r w:rsidR="00F20F1E">
        <w:rPr>
          <w:rFonts w:ascii="Times New Roman" w:hAnsi="Times New Roman" w:cs="Times New Roman"/>
          <w:sz w:val="24"/>
          <w:szCs w:val="24"/>
        </w:rPr>
        <w:t xml:space="preserve"> based on the </w:t>
      </w:r>
      <w:r w:rsidR="00F20F1E" w:rsidRPr="00F20F1E">
        <w:rPr>
          <w:rFonts w:ascii="Times New Roman" w:hAnsi="Times New Roman" w:cs="Times New Roman"/>
          <w:sz w:val="24"/>
          <w:szCs w:val="24"/>
        </w:rPr>
        <w:t>Grading of Recommendations Assessment, Development and Evaluation (GRADE)</w:t>
      </w:r>
      <w:r w:rsidR="00F20F1E">
        <w:rPr>
          <w:rFonts w:ascii="Times New Roman" w:hAnsi="Times New Roman" w:cs="Times New Roman"/>
          <w:sz w:val="24"/>
          <w:szCs w:val="24"/>
        </w:rPr>
        <w:t xml:space="preserve"> framework for each outcome.</w:t>
      </w:r>
    </w:p>
    <w:p w14:paraId="2EA8288F" w14:textId="4EE0E8F1" w:rsidR="008A5962" w:rsidRDefault="00E3242A" w:rsidP="008A59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486A"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8A5962" w:rsidRPr="008A5962">
        <w:rPr>
          <w:rFonts w:ascii="Times New Roman" w:hAnsi="Times New Roman" w:cs="Times New Roman"/>
          <w:sz w:val="24"/>
          <w:szCs w:val="24"/>
        </w:rPr>
        <w:t xml:space="preserve">Funnel plot analysis for the meta-analysis of </w:t>
      </w:r>
      <w:r w:rsidR="0013784F">
        <w:rPr>
          <w:rFonts w:ascii="Times New Roman" w:hAnsi="Times New Roman" w:cs="Times New Roman"/>
          <w:sz w:val="24"/>
          <w:szCs w:val="24"/>
        </w:rPr>
        <w:t xml:space="preserve">the </w:t>
      </w:r>
      <w:r w:rsidR="008A5962" w:rsidRPr="008A5962">
        <w:rPr>
          <w:rFonts w:ascii="Times New Roman" w:hAnsi="Times New Roman" w:cs="Times New Roman"/>
          <w:sz w:val="24"/>
          <w:szCs w:val="24"/>
        </w:rPr>
        <w:t xml:space="preserve">odds of having migraine in individuals with </w:t>
      </w:r>
      <w:r w:rsidR="008A5962">
        <w:rPr>
          <w:rFonts w:ascii="Times New Roman" w:hAnsi="Times New Roman" w:cs="Times New Roman"/>
          <w:sz w:val="24"/>
          <w:szCs w:val="24"/>
        </w:rPr>
        <w:t>diabetes mellitus</w:t>
      </w:r>
    </w:p>
    <w:p w14:paraId="6F8B8751" w14:textId="509C05F3" w:rsidR="008A5962" w:rsidRDefault="00E3242A" w:rsidP="008A59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86A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3E486A"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486A"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8A5962" w:rsidRPr="008A5962">
        <w:rPr>
          <w:rFonts w:ascii="Times New Roman" w:hAnsi="Times New Roman" w:cs="Times New Roman"/>
          <w:sz w:val="24"/>
          <w:szCs w:val="24"/>
        </w:rPr>
        <w:t xml:space="preserve">Funnel plot analysis for the meta-analysis of </w:t>
      </w:r>
      <w:r w:rsidR="0013784F">
        <w:rPr>
          <w:rFonts w:ascii="Times New Roman" w:hAnsi="Times New Roman" w:cs="Times New Roman"/>
          <w:sz w:val="24"/>
          <w:szCs w:val="24"/>
        </w:rPr>
        <w:t xml:space="preserve">the </w:t>
      </w:r>
      <w:r w:rsidR="008A5962" w:rsidRPr="008A5962">
        <w:rPr>
          <w:rFonts w:ascii="Times New Roman" w:hAnsi="Times New Roman" w:cs="Times New Roman"/>
          <w:sz w:val="24"/>
          <w:szCs w:val="24"/>
        </w:rPr>
        <w:t>odds of having diabetes mellitus in individuals with migraine</w:t>
      </w:r>
    </w:p>
    <w:p w14:paraId="45E36100" w14:textId="77777777" w:rsidR="00646C4A" w:rsidRDefault="00646C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299EBD6" w14:textId="74ADAD6F" w:rsidR="00DC43B8" w:rsidRDefault="00DC43B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ADAE67" w14:textId="1F53DA57" w:rsidR="00065E02" w:rsidRDefault="003E486A" w:rsidP="00065E02">
      <w:pPr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065E02" w:rsidRPr="00646C4A">
        <w:rPr>
          <w:rFonts w:ascii="Times New Roman" w:hAnsi="Times New Roman" w:cs="Times New Roman"/>
          <w:sz w:val="24"/>
          <w:szCs w:val="24"/>
        </w:rPr>
        <w:t>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65E02" w14:paraId="44ADB011" w14:textId="77777777" w:rsidTr="00BD60A7">
        <w:tc>
          <w:tcPr>
            <w:tcW w:w="9016" w:type="dxa"/>
            <w:shd w:val="clear" w:color="auto" w:fill="F2F2F2" w:themeFill="background1" w:themeFillShade="F2"/>
          </w:tcPr>
          <w:p w14:paraId="57787F04" w14:textId="38D93B30" w:rsidR="00065E02" w:rsidRDefault="00065E02" w:rsidP="00065E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4-06-02</w:t>
            </w:r>
            <w:r w:rsidR="00BE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05 articles</w:t>
            </w:r>
          </w:p>
        </w:tc>
      </w:tr>
      <w:tr w:rsidR="00065E02" w14:paraId="31A83726" w14:textId="77777777" w:rsidTr="00065E02">
        <w:tc>
          <w:tcPr>
            <w:tcW w:w="9016" w:type="dxa"/>
          </w:tcPr>
          <w:p w14:paraId="679BAA63" w14:textId="77777777" w:rsidR="00065E02" w:rsidRDefault="00065E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("diabetes mellitus"[</w:t>
            </w:r>
            <w:proofErr w:type="spellStart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 xml:space="preserve"> Terms] OR ("diabetes"[All Fields] AND "mellitus"[All Fields]) OR "diabetes mellitus"[All Fields]) AND ("</w:t>
            </w:r>
            <w:proofErr w:type="spellStart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migrain</w:t>
            </w:r>
            <w:proofErr w:type="spellEnd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"[All Fields] OR "migraine disorders"[</w:t>
            </w:r>
            <w:proofErr w:type="spellStart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 xml:space="preserve"> Terms] OR ("migraine"[All Fields] AND "disorders"[All Fields]) OR "migraine disorders"[All Fields] OR "migraine"[All Fields] OR "migraines"[All Fields] OR "migraine s"[All Fields] OR "</w:t>
            </w:r>
            <w:proofErr w:type="spellStart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migraineous</w:t>
            </w:r>
            <w:proofErr w:type="spellEnd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migrainers</w:t>
            </w:r>
            <w:proofErr w:type="spellEnd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migrainous</w:t>
            </w:r>
            <w:proofErr w:type="spellEnd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"[All Fields])</w:t>
            </w:r>
          </w:p>
          <w:p w14:paraId="5648606E" w14:textId="13EAE5B3" w:rsidR="00065E02" w:rsidRPr="00065E02" w:rsidRDefault="00065E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E02" w14:paraId="688595DC" w14:textId="77777777" w:rsidTr="00BD60A7">
        <w:tc>
          <w:tcPr>
            <w:tcW w:w="9016" w:type="dxa"/>
            <w:shd w:val="clear" w:color="auto" w:fill="F2F2F2" w:themeFill="background1" w:themeFillShade="F2"/>
          </w:tcPr>
          <w:p w14:paraId="1D5888D2" w14:textId="00C06F91" w:rsidR="00065E02" w:rsidRDefault="00065E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us 2024-06-02</w:t>
            </w:r>
            <w:r w:rsidR="00BE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,996 articles</w:t>
            </w:r>
          </w:p>
        </w:tc>
      </w:tr>
      <w:tr w:rsidR="00065E02" w14:paraId="27BCDAB4" w14:textId="77777777" w:rsidTr="00065E02">
        <w:tc>
          <w:tcPr>
            <w:tcW w:w="9016" w:type="dxa"/>
          </w:tcPr>
          <w:p w14:paraId="5B8FB692" w14:textId="0BDED343" w:rsidR="00065E02" w:rsidRDefault="00065E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TITLE-ABS-KEY (diabetes AND mellitus AND migraine)</w:t>
            </w:r>
          </w:p>
          <w:p w14:paraId="67D31440" w14:textId="6A444FAE" w:rsidR="00065E02" w:rsidRPr="00065E02" w:rsidRDefault="00065E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E02" w14:paraId="27ED5C0C" w14:textId="77777777" w:rsidTr="00BD60A7">
        <w:tc>
          <w:tcPr>
            <w:tcW w:w="9016" w:type="dxa"/>
            <w:shd w:val="clear" w:color="auto" w:fill="F2F2F2" w:themeFill="background1" w:themeFillShade="F2"/>
          </w:tcPr>
          <w:p w14:paraId="131F041C" w14:textId="7E5B5587" w:rsidR="00065E02" w:rsidRDefault="00065E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 2024-06-02</w:t>
            </w:r>
            <w:r w:rsidR="00BE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43 articles</w:t>
            </w:r>
          </w:p>
        </w:tc>
      </w:tr>
      <w:tr w:rsidR="00065E02" w14:paraId="5406BAB6" w14:textId="77777777" w:rsidTr="00065E02">
        <w:tc>
          <w:tcPr>
            <w:tcW w:w="9016" w:type="dxa"/>
          </w:tcPr>
          <w:p w14:paraId="30EB0417" w14:textId="77777777" w:rsidR="00065E02" w:rsidRDefault="00065E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gramStart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diabetes mellitus migraine)</w:t>
            </w:r>
          </w:p>
          <w:p w14:paraId="57F102D6" w14:textId="311886B4" w:rsidR="00065E02" w:rsidRPr="00065E02" w:rsidRDefault="00065E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088D24" w14:textId="77777777" w:rsidR="00065E02" w:rsidRDefault="00065E0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16D138AA" w14:textId="77777777" w:rsidR="00065E02" w:rsidRDefault="00065E0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330C869A" w14:textId="011B7E84" w:rsidR="00065E02" w:rsidRDefault="00065E0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9283A5" w14:textId="2618C239" w:rsidR="0094291C" w:rsidRPr="0094291C" w:rsidRDefault="003E486A" w:rsidP="0094291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94291C">
        <w:rPr>
          <w:rFonts w:ascii="Times New Roman" w:hAnsi="Times New Roman" w:cs="Times New Roman"/>
          <w:sz w:val="24"/>
          <w:szCs w:val="24"/>
        </w:rPr>
        <w:t xml:space="preserve">List of studies excluded </w:t>
      </w:r>
      <w:r w:rsidR="00BE5622">
        <w:rPr>
          <w:rFonts w:ascii="Times New Roman" w:hAnsi="Times New Roman" w:cs="Times New Roman"/>
          <w:sz w:val="24"/>
          <w:szCs w:val="24"/>
        </w:rPr>
        <w:t>during</w:t>
      </w:r>
      <w:r w:rsidR="0094291C">
        <w:rPr>
          <w:rFonts w:ascii="Times New Roman" w:hAnsi="Times New Roman" w:cs="Times New Roman"/>
          <w:sz w:val="24"/>
          <w:szCs w:val="24"/>
        </w:rPr>
        <w:t xml:space="preserve"> the full-text screening</w:t>
      </w:r>
    </w:p>
    <w:p w14:paraId="7F23FAAE" w14:textId="37E4F4C0" w:rsidR="0094291C" w:rsidRDefault="004E2F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oes not address the topic</w:t>
      </w:r>
      <w:r w:rsidR="00F26B96">
        <w:rPr>
          <w:rFonts w:ascii="Times New Roman" w:hAnsi="Times New Roman" w:cs="Times New Roman"/>
          <w:b/>
          <w:bCs/>
          <w:sz w:val="24"/>
          <w:szCs w:val="24"/>
        </w:rPr>
        <w:t xml:space="preserve"> or relevant outcome</w:t>
      </w:r>
      <w:r>
        <w:rPr>
          <w:rFonts w:ascii="Times New Roman" w:hAnsi="Times New Roman" w:cs="Times New Roman"/>
          <w:b/>
          <w:bCs/>
          <w:sz w:val="24"/>
          <w:szCs w:val="24"/>
        </w:rPr>
        <w:t>, 12</w:t>
      </w:r>
    </w:p>
    <w:p w14:paraId="73E8D392" w14:textId="25B3DAC2" w:rsidR="004E2F10" w:rsidRDefault="004E2F10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Buse DC, Manack A, Serrano D, Turkel C, Lipton RB. Sociodemographic and comorbidity profiles of chronic migraine and episodic migraine sufferers. J Neurol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Neurosurg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Psychiatry. 2010 Apr;81(4):428-32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136/jnnp.2009.192492.</w:t>
      </w:r>
    </w:p>
    <w:p w14:paraId="3ED2F169" w14:textId="67D4AD96" w:rsidR="004E2F10" w:rsidRDefault="004E2F10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F26B96">
        <w:rPr>
          <w:rFonts w:ascii="Times New Roman" w:hAnsi="Times New Roman" w:cs="Times New Roman"/>
          <w:sz w:val="24"/>
          <w:szCs w:val="24"/>
        </w:rPr>
        <w:t>Guldiken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Guldiken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Taskiran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Koc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G, Turgut N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Kabayel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Tugrul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A. Migraine in metabolic syndrome. Neurologist. 2009 Mar;15(2):55-8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097/NRL.0b013e31817781b6.</w:t>
      </w:r>
    </w:p>
    <w:p w14:paraId="5529C460" w14:textId="03A4D02C" w:rsidR="004E2F10" w:rsidRDefault="004E2F10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>Gur-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Ozmen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S, Karahan-Ozcan R. Factors Associated with Insulin Resistance in Women with Migraine: A Cross-Sectional Study. Pain Med. 2019 Oct 1;20(10):2043-2050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093/pm/pnz055.</w:t>
      </w:r>
    </w:p>
    <w:p w14:paraId="0773B877" w14:textId="69EA6F6F" w:rsidR="004E2F10" w:rsidRDefault="004E2F10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>Jiménez-García R, López-de-Andrés A, de Miguel-Diez J, Zamorano-León JJ, Carabantes-Alarcón D, Noriega C, Cuadrado-Corrales N, Pérez-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Farinos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N. Time Trends and Sex Differences in the Association between Diabetes and Chronic Neck Pain, Chronic Low Back Pain, and Migraine. Analysis of Population-Based National Surveys in Spain (2014-2020). J Clin Med. 2022 Nov 25;11(23):6953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3390/jcm11236953.</w:t>
      </w:r>
    </w:p>
    <w:p w14:paraId="19DE5668" w14:textId="2B66F999" w:rsidR="00F26B96" w:rsidRDefault="00F26B96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Kurth T, Rist PM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Ridker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PM, Kotler G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Bubes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V, Buring JE. Association of Migraine </w:t>
      </w:r>
      <w:proofErr w:type="gramStart"/>
      <w:r w:rsidRPr="00F26B96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26B96">
        <w:rPr>
          <w:rFonts w:ascii="Times New Roman" w:hAnsi="Times New Roman" w:cs="Times New Roman"/>
          <w:sz w:val="24"/>
          <w:szCs w:val="24"/>
        </w:rPr>
        <w:t xml:space="preserve"> Aura and Other Risk Factors With Incident Cardiovascular Disease in Women. JAMA. 2020 Jun 9;323(22):2281-2289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001/jama.2020.7172.</w:t>
      </w:r>
    </w:p>
    <w:p w14:paraId="68261706" w14:textId="383A4FC8" w:rsidR="004E2F10" w:rsidRDefault="004E2F10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Lipton RB, Reed ML, Kurth T, Fanning KM, Buse DC. Framingham-Based Cardiovascular Risk Estimates Among People </w:t>
      </w:r>
      <w:proofErr w:type="gramStart"/>
      <w:r w:rsidRPr="00F26B96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26B96">
        <w:rPr>
          <w:rFonts w:ascii="Times New Roman" w:hAnsi="Times New Roman" w:cs="Times New Roman"/>
          <w:sz w:val="24"/>
          <w:szCs w:val="24"/>
        </w:rPr>
        <w:t xml:space="preserve"> Episodic Migraine in the US Population: Results from the American Migraine Prevalence and Prevention (AMPP) Study. Headache. 2017 Nov;57(10):1507-1521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111/head.13179.</w:t>
      </w:r>
    </w:p>
    <w:p w14:paraId="76B8F908" w14:textId="3ED83EEE" w:rsidR="004E2F10" w:rsidRDefault="004E2F10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Liu Y, Gao X, Yuan L, Li Y, Hong P. The Relationship between Triglyceride Glucose Index and Migraine: A Cross-Section Study from the National Health and Nutrition Examination Survey (NHANES)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Neurovasc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Res. 2023;20(2):230-236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2174/1567202620666230606100652.</w:t>
      </w:r>
    </w:p>
    <w:p w14:paraId="6D60AED8" w14:textId="0CC534F9" w:rsidR="004E2F10" w:rsidRDefault="004E2F10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Magdy R, Othman AS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Elsebaie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EH, Elsayed RM, Abdelrahman W, Shalaby S, Saraya M, El-Sayed Abd El-Ghani S, Ayoub YK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Elshall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Elmazny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A. Comorbid conditions in Egyptian patients with migraine. Neurol Res. 2023 Dec;45(12):1100-1110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080/01616412.2023.2257418.</w:t>
      </w:r>
    </w:p>
    <w:p w14:paraId="55EA4C42" w14:textId="24AE6B6E" w:rsidR="004E2F10" w:rsidRDefault="004E2F10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Siva ZO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Uluduz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D, Keskin FE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Erenler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F, Balcı H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Uyguno</w:t>
      </w:r>
      <w:r w:rsidRPr="00F26B96">
        <w:rPr>
          <w:rFonts w:ascii="Times New Roman" w:hAnsi="Times New Roman" w:cs="Times New Roman" w:hint="cs"/>
          <w:sz w:val="24"/>
          <w:szCs w:val="24"/>
        </w:rPr>
        <w:t>ğ</w:t>
      </w:r>
      <w:r w:rsidRPr="00F26B96">
        <w:rPr>
          <w:rFonts w:ascii="Times New Roman" w:hAnsi="Times New Roman" w:cs="Times New Roman"/>
          <w:sz w:val="24"/>
          <w:szCs w:val="24"/>
        </w:rPr>
        <w:t>lu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U, Saip S, Göksan B, Siva A. Determinants of glucose metabolism and the role of NPY in the progression of insulin resistance in chronic migraine. Cephalalgia. 2018 Oct;38(11):1773-1781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177/0333102417748928.</w:t>
      </w:r>
    </w:p>
    <w:p w14:paraId="3296D9DC" w14:textId="2A0CD9A0" w:rsidR="00F26B96" w:rsidRDefault="00F26B96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Tian S, Cheng Z, Zheng H, Zhong X, Yu X, Zhang J, Wu L, Wu W. Interaction between diabetes and body mass index on severe headache or migraine in adults: a cross-sectional study. BMC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. 2024 Jan 19;24(1):76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186/s12877-024-04657-3.</w:t>
      </w:r>
    </w:p>
    <w:p w14:paraId="1822880B" w14:textId="4AA4E266" w:rsidR="004E2F10" w:rsidRDefault="00F26B96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lastRenderedPageBreak/>
        <w:t xml:space="preserve">Wang K, Mao Y, Lu M, Ding Y, Li Z, Li Y, Liu X, Sun Y, Hong J, Xu D, Wu T. Association between migraine and cardiovascular disease: A cross-sectional study. Front Cardiovasc Med. 2022 Nov </w:t>
      </w:r>
      <w:proofErr w:type="gramStart"/>
      <w:r w:rsidRPr="00F26B96">
        <w:rPr>
          <w:rFonts w:ascii="Times New Roman" w:hAnsi="Times New Roman" w:cs="Times New Roman"/>
          <w:sz w:val="24"/>
          <w:szCs w:val="24"/>
        </w:rPr>
        <w:t>24;9:1044465</w:t>
      </w:r>
      <w:proofErr w:type="gramEnd"/>
      <w:r w:rsidRPr="00F26B9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3389/fcvm.2022.1044465.</w:t>
      </w:r>
    </w:p>
    <w:p w14:paraId="15081746" w14:textId="689C2CE8" w:rsidR="00F26B96" w:rsidRPr="00F26B96" w:rsidRDefault="00F26B96" w:rsidP="00F26B96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Wang X, Li X, Diao Y, Meng S, Xing Y, Zhou H, Yang D, Sun J, Chen H, Zhao Y. Are Glucose and Insulin Metabolism and Diabetes Associated with Migraine? A Community-Based, Case-Control Study. J Oral Facial Pain Headache. 2017 Summer;31(3):240-250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1607/ofph.1843</w:t>
      </w:r>
    </w:p>
    <w:p w14:paraId="7688C698" w14:textId="05C4ABD2" w:rsidR="004E2F10" w:rsidRDefault="004E2F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oes not adjust for age or sex, 1</w:t>
      </w:r>
    </w:p>
    <w:p w14:paraId="2D736AF2" w14:textId="07ADBFD6" w:rsidR="0094291C" w:rsidRPr="00F26B96" w:rsidRDefault="00F26B96" w:rsidP="00F26B96">
      <w:pPr>
        <w:pStyle w:val="a4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Rieder A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Lobentanz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Zeitlhofer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Mitsche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N, Lawrence K, Schwarz B, Kunze M. Background morbidity of headache in an adult general population. Results of the Austrian SERMO (Self-Reported Morbidity) study. Wien Klin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Wochenschr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. 2004 Mar 31;116(5-6):176-81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007/BF03040484.</w:t>
      </w:r>
    </w:p>
    <w:p w14:paraId="5A0712EE" w14:textId="7FBC5A23" w:rsidR="004E2F10" w:rsidRDefault="004E2F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control study, 5</w:t>
      </w:r>
    </w:p>
    <w:p w14:paraId="24CF3F54" w14:textId="3719559E" w:rsidR="004E2F10" w:rsidRDefault="00F26B96" w:rsidP="00F26B96">
      <w:pPr>
        <w:pStyle w:val="a4"/>
        <w:widowControl/>
        <w:numPr>
          <w:ilvl w:val="0"/>
          <w:numId w:val="3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Burn WK, Machin D, Waters WE. Prevalence of migraine in patients with diabetes. Br Med J (Clin Res Ed). 1984 Dec 8;289(6458):1579-80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136/bmj.289.6458.1579-a.</w:t>
      </w:r>
    </w:p>
    <w:p w14:paraId="61BE8F4B" w14:textId="5DAEA255" w:rsidR="00F26B96" w:rsidRDefault="00F26B96" w:rsidP="00F26B96">
      <w:pPr>
        <w:pStyle w:val="a4"/>
        <w:widowControl/>
        <w:numPr>
          <w:ilvl w:val="0"/>
          <w:numId w:val="3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Couch JR, Hassanein RS. Headache as a risk factor in atherosclerosis-related diseases. Headache. 1989 Jan;29(1):49-54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111/j.1526-</w:t>
      </w:r>
      <w:proofErr w:type="gramStart"/>
      <w:r w:rsidRPr="00F26B96">
        <w:rPr>
          <w:rFonts w:ascii="Times New Roman" w:hAnsi="Times New Roman" w:cs="Times New Roman"/>
          <w:sz w:val="24"/>
          <w:szCs w:val="24"/>
        </w:rPr>
        <w:t>4610.1989.hed</w:t>
      </w:r>
      <w:proofErr w:type="gramEnd"/>
      <w:r w:rsidRPr="00F26B96">
        <w:rPr>
          <w:rFonts w:ascii="Times New Roman" w:hAnsi="Times New Roman" w:cs="Times New Roman"/>
          <w:sz w:val="24"/>
          <w:szCs w:val="24"/>
        </w:rPr>
        <w:t>2901049.x.</w:t>
      </w:r>
    </w:p>
    <w:p w14:paraId="198BD33A" w14:textId="7D2A6275" w:rsidR="00F26B96" w:rsidRDefault="00F26B96" w:rsidP="00F26B96">
      <w:pPr>
        <w:pStyle w:val="a4"/>
        <w:widowControl/>
        <w:numPr>
          <w:ilvl w:val="0"/>
          <w:numId w:val="3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Gilad R, Boaz M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abby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R, Finkelstein V, Rapoport A, Lampl Y. Migraine and vascular risk factors in the elderly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Gerontol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Int. 2014 Jan;14(1):220-5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111/ggi.12061.</w:t>
      </w:r>
    </w:p>
    <w:p w14:paraId="2ADCB944" w14:textId="042B1FBB" w:rsidR="00F26B96" w:rsidRDefault="00F26B96" w:rsidP="00F26B96">
      <w:pPr>
        <w:pStyle w:val="a4"/>
        <w:widowControl/>
        <w:numPr>
          <w:ilvl w:val="0"/>
          <w:numId w:val="3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Haghighi FS, Rahmanian M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Namiranian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Arzagh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SM, Dehghan F,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Chavoshzade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F, Sepehri F. Migraine and type 2 diabetes; is there any association? J Diabetes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. 2016 Sep 8;15(1):37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186/s40200-016-0241-y.</w:t>
      </w:r>
    </w:p>
    <w:p w14:paraId="417255F0" w14:textId="468AA167" w:rsidR="00F26B96" w:rsidRPr="00F26B96" w:rsidRDefault="00F26B96" w:rsidP="00F26B96">
      <w:pPr>
        <w:pStyle w:val="a4"/>
        <w:widowControl/>
        <w:numPr>
          <w:ilvl w:val="0"/>
          <w:numId w:val="3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 w:hint="eastAsia"/>
          <w:sz w:val="24"/>
          <w:szCs w:val="24"/>
        </w:rPr>
        <w:t>Ö</w:t>
      </w:r>
      <w:r w:rsidRPr="00F26B96">
        <w:rPr>
          <w:rFonts w:ascii="Times New Roman" w:hAnsi="Times New Roman" w:cs="Times New Roman"/>
          <w:sz w:val="24"/>
          <w:szCs w:val="24"/>
        </w:rPr>
        <w:t xml:space="preserve">zcan RK, Özmen SG. The Association Between Migraine, Metabolic Syndrome, Insulin Resistance, and Obesity in Women: A Case-Control Study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Sisl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Etfal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Hastan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 xml:space="preserve"> Tip Bul. 2019 Nov 20;53(4):395-402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4744/SEMB.2018.09582.</w:t>
      </w:r>
    </w:p>
    <w:p w14:paraId="1F56C839" w14:textId="40009E4A" w:rsidR="004E2F10" w:rsidRDefault="004E2F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ase series, 1</w:t>
      </w:r>
    </w:p>
    <w:p w14:paraId="0102AE00" w14:textId="148D3F80" w:rsidR="00F26B96" w:rsidRPr="00F26B96" w:rsidRDefault="00F26B96" w:rsidP="00F26B96">
      <w:pPr>
        <w:pStyle w:val="a4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 w:rsidRPr="00F26B96">
        <w:rPr>
          <w:rFonts w:ascii="Times New Roman" w:hAnsi="Times New Roman" w:cs="Times New Roman"/>
          <w:sz w:val="24"/>
          <w:szCs w:val="24"/>
        </w:rPr>
        <w:t xml:space="preserve">Blau JN, Pyke DA. Effect of diabetes on migraine. Lancet. 1970 Aug 1;2(7666):241-3. </w:t>
      </w:r>
      <w:proofErr w:type="spellStart"/>
      <w:r w:rsidRPr="00F26B9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6B96">
        <w:rPr>
          <w:rFonts w:ascii="Times New Roman" w:hAnsi="Times New Roman" w:cs="Times New Roman"/>
          <w:sz w:val="24"/>
          <w:szCs w:val="24"/>
        </w:rPr>
        <w:t>: 10.1016/s0140-6736(70)92588-2.</w:t>
      </w:r>
    </w:p>
    <w:p w14:paraId="203C7649" w14:textId="2254E21E" w:rsidR="0094291C" w:rsidRDefault="0094291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2A9A82" w14:textId="25BF0B68" w:rsidR="00646C4A" w:rsidRDefault="003E486A" w:rsidP="00646C4A">
      <w:pPr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646C4A">
        <w:rPr>
          <w:rFonts w:ascii="Times New Roman" w:hAnsi="Times New Roman" w:cs="Times New Roman"/>
          <w:sz w:val="24"/>
          <w:szCs w:val="24"/>
        </w:rPr>
        <w:t>A</w:t>
      </w:r>
      <w:r w:rsidR="00646C4A" w:rsidRPr="00646C4A">
        <w:rPr>
          <w:rFonts w:ascii="Times New Roman" w:hAnsi="Times New Roman" w:cs="Times New Roman"/>
          <w:sz w:val="24"/>
          <w:szCs w:val="24"/>
        </w:rPr>
        <w:t>dapted form of the Newcastle–Ottawa Quality Assessment Scale for cross-sectional studies</w:t>
      </w:r>
    </w:p>
    <w:p w14:paraId="5A84FF77" w14:textId="77777777" w:rsidR="00DC43B8" w:rsidRDefault="00DC43B8" w:rsidP="00DC43B8">
      <w:pPr>
        <w:pStyle w:val="Default"/>
        <w:spacing w:line="480" w:lineRule="auto"/>
        <w:rPr>
          <w:b/>
          <w:bCs/>
        </w:rPr>
      </w:pPr>
    </w:p>
    <w:p w14:paraId="288C9669" w14:textId="77777777" w:rsidR="00DC43B8" w:rsidRPr="00B84570" w:rsidRDefault="00DC43B8" w:rsidP="00DC43B8">
      <w:pPr>
        <w:pStyle w:val="Default"/>
        <w:spacing w:line="480" w:lineRule="auto"/>
        <w:rPr>
          <w:b/>
          <w:bCs/>
        </w:rPr>
      </w:pPr>
      <w:r w:rsidRPr="00B84570">
        <w:rPr>
          <w:b/>
          <w:bCs/>
        </w:rPr>
        <w:t xml:space="preserve">Selection: (Maximum 4 scores) </w:t>
      </w:r>
    </w:p>
    <w:p w14:paraId="3472F0B2" w14:textId="77777777" w:rsidR="00DC43B8" w:rsidRPr="00BE79EB" w:rsidRDefault="00DC43B8" w:rsidP="00DC43B8">
      <w:pPr>
        <w:pStyle w:val="Default"/>
        <w:spacing w:line="480" w:lineRule="auto"/>
        <w:ind w:leftChars="142" w:left="284"/>
      </w:pPr>
      <w:r w:rsidRPr="00BE79EB">
        <w:t xml:space="preserve">1) Representativeness of the cases: </w:t>
      </w:r>
    </w:p>
    <w:p w14:paraId="38889922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a) Truly representative of the </w:t>
      </w:r>
      <w:r>
        <w:t xml:space="preserve">average </w:t>
      </w:r>
      <w:r w:rsidRPr="00BE79EB">
        <w:t>patients</w:t>
      </w:r>
      <w:r>
        <w:t xml:space="preserve"> with migraine/diabetes in the community</w:t>
      </w:r>
      <w:r w:rsidRPr="00BE79EB">
        <w:t xml:space="preserve"> (random sampling of cases). 1 score </w:t>
      </w:r>
    </w:p>
    <w:p w14:paraId="6B67773B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b) Somewhat representative of the </w:t>
      </w:r>
      <w:r>
        <w:t xml:space="preserve">average </w:t>
      </w:r>
      <w:r w:rsidRPr="00BE79EB">
        <w:t>patients</w:t>
      </w:r>
      <w:r>
        <w:t xml:space="preserve"> with migraine/diabetes in the community</w:t>
      </w:r>
      <w:r w:rsidRPr="00BE79EB">
        <w:t xml:space="preserve"> (non-random sampling). 1 score </w:t>
      </w:r>
    </w:p>
    <w:p w14:paraId="7B55F004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c) Selected demographic group of users. 0 score </w:t>
      </w:r>
    </w:p>
    <w:p w14:paraId="2AE5C4B6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d) No description of the sampling strategy. 0 score </w:t>
      </w:r>
    </w:p>
    <w:p w14:paraId="4BB84C50" w14:textId="77777777" w:rsidR="00DC43B8" w:rsidRPr="00BE79EB" w:rsidRDefault="00DC43B8" w:rsidP="00DC43B8">
      <w:pPr>
        <w:pStyle w:val="Default"/>
        <w:spacing w:line="480" w:lineRule="auto"/>
        <w:ind w:leftChars="142" w:left="284"/>
      </w:pPr>
      <w:r w:rsidRPr="00BE79EB">
        <w:t xml:space="preserve">2) Sample size: </w:t>
      </w:r>
    </w:p>
    <w:p w14:paraId="78547CDD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a) Justified and satisfactory. 1 score </w:t>
      </w:r>
    </w:p>
    <w:p w14:paraId="5C472863" w14:textId="77777777" w:rsidR="00DC43B8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b) Not justified. 0 score </w:t>
      </w:r>
    </w:p>
    <w:p w14:paraId="30E552C7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>
        <w:t>c) No information provided. 0 score</w:t>
      </w:r>
    </w:p>
    <w:p w14:paraId="68A57CF3" w14:textId="77777777" w:rsidR="00DC43B8" w:rsidRPr="00BE79EB" w:rsidRDefault="00DC43B8" w:rsidP="00DC43B8">
      <w:pPr>
        <w:pStyle w:val="Default"/>
        <w:spacing w:line="480" w:lineRule="auto"/>
        <w:ind w:leftChars="142" w:left="284"/>
      </w:pPr>
      <w:r w:rsidRPr="00BE79EB">
        <w:t>3) Non-</w:t>
      </w:r>
      <w:r>
        <w:t>r</w:t>
      </w:r>
      <w:r w:rsidRPr="00BE79EB">
        <w:t>espon</w:t>
      </w:r>
      <w:r>
        <w:t>dents</w:t>
      </w:r>
    </w:p>
    <w:p w14:paraId="2FB75C42" w14:textId="77777777" w:rsidR="00DC43B8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a) </w:t>
      </w:r>
      <w:r>
        <w:t>T</w:t>
      </w:r>
      <w:r w:rsidRPr="00BE79EB">
        <w:t>he response rate is satisfactory</w:t>
      </w:r>
      <w:r>
        <w:t xml:space="preserve">, </w:t>
      </w:r>
      <w:r w:rsidRPr="00520D81">
        <w:t>and the</w:t>
      </w:r>
      <w:r>
        <w:t xml:space="preserve"> c</w:t>
      </w:r>
      <w:r w:rsidRPr="00F23CDE">
        <w:t>omparability between respondents and non-</w:t>
      </w:r>
      <w:proofErr w:type="gramStart"/>
      <w:r w:rsidRPr="00F23CDE">
        <w:t>respondents</w:t>
      </w:r>
      <w:proofErr w:type="gramEnd"/>
      <w:r w:rsidRPr="00F23CDE">
        <w:t xml:space="preserve"> characteristics is established</w:t>
      </w:r>
      <w:r w:rsidRPr="00513A57">
        <w:t>.</w:t>
      </w:r>
      <w:r w:rsidRPr="00BE79EB">
        <w:t xml:space="preserve"> 1 </w:t>
      </w:r>
      <w:r>
        <w:t>s</w:t>
      </w:r>
      <w:r w:rsidRPr="00BE79EB">
        <w:t xml:space="preserve">core </w:t>
      </w:r>
    </w:p>
    <w:p w14:paraId="285B0B9F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>
        <w:rPr>
          <w:rFonts w:hint="eastAsia"/>
        </w:rPr>
        <w:t>b</w:t>
      </w:r>
      <w:r>
        <w:t xml:space="preserve">) </w:t>
      </w:r>
      <w:r w:rsidRPr="009F1AAC">
        <w:t>The response rate is unsatisfactory,</w:t>
      </w:r>
      <w:r>
        <w:t xml:space="preserve"> or the comparability between respondents and non-respondents is not established,</w:t>
      </w:r>
      <w:r w:rsidRPr="009F1AAC">
        <w:t xml:space="preserve"> or no description</w:t>
      </w:r>
      <w:r w:rsidRPr="00BE79EB">
        <w:t xml:space="preserve">. 0 </w:t>
      </w:r>
      <w:r>
        <w:t>s</w:t>
      </w:r>
      <w:r w:rsidRPr="00BE79EB">
        <w:t xml:space="preserve">core </w:t>
      </w:r>
    </w:p>
    <w:p w14:paraId="47D99CB7" w14:textId="77777777" w:rsidR="00DC43B8" w:rsidRPr="00BE79EB" w:rsidRDefault="00DC43B8" w:rsidP="00DC43B8">
      <w:pPr>
        <w:pStyle w:val="Default"/>
        <w:spacing w:line="480" w:lineRule="auto"/>
        <w:ind w:leftChars="142" w:left="284"/>
      </w:pPr>
      <w:r w:rsidRPr="00BE79EB">
        <w:t xml:space="preserve">4) Ascertainment of the </w:t>
      </w:r>
      <w:r>
        <w:t>exposure</w:t>
      </w:r>
      <w:r w:rsidRPr="00BE79EB">
        <w:t xml:space="preserve">: </w:t>
      </w:r>
    </w:p>
    <w:p w14:paraId="025DFD0A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>a) Validated screening/surveillance tool</w:t>
      </w:r>
      <w:r>
        <w:t xml:space="preserve"> or structured review</w:t>
      </w:r>
      <w:r w:rsidRPr="00BE79EB">
        <w:t xml:space="preserve">. </w:t>
      </w:r>
      <w:r>
        <w:t>1</w:t>
      </w:r>
      <w:r w:rsidRPr="00BE79EB">
        <w:t xml:space="preserve"> </w:t>
      </w:r>
      <w:r>
        <w:t>score</w:t>
      </w:r>
      <w:r w:rsidRPr="00BE79EB">
        <w:t xml:space="preserve"> </w:t>
      </w:r>
    </w:p>
    <w:p w14:paraId="6AC112F7" w14:textId="77777777" w:rsidR="00DC43B8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b) </w:t>
      </w:r>
      <w:r>
        <w:t>Written self-report. 0 score</w:t>
      </w:r>
    </w:p>
    <w:p w14:paraId="0C017FA1" w14:textId="77777777" w:rsidR="00DC43B8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c) No description. 0 score </w:t>
      </w:r>
    </w:p>
    <w:p w14:paraId="3089EB34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>
        <w:t>d</w:t>
      </w:r>
      <w:r w:rsidRPr="00BE79EB">
        <w:t xml:space="preserve">) </w:t>
      </w:r>
      <w:r>
        <w:t>Other</w:t>
      </w:r>
      <w:r w:rsidRPr="00BE79EB">
        <w:t xml:space="preserve">. 0 score </w:t>
      </w:r>
    </w:p>
    <w:p w14:paraId="3610E7B5" w14:textId="77777777" w:rsidR="00DC43B8" w:rsidRPr="00BE79EB" w:rsidRDefault="00DC43B8" w:rsidP="00DC43B8">
      <w:pPr>
        <w:pStyle w:val="Default"/>
        <w:spacing w:line="480" w:lineRule="auto"/>
      </w:pPr>
      <w:r w:rsidRPr="00BE79EB">
        <w:rPr>
          <w:b/>
          <w:bCs/>
        </w:rPr>
        <w:lastRenderedPageBreak/>
        <w:t xml:space="preserve">Comparability: (Maximum </w:t>
      </w:r>
      <w:r>
        <w:rPr>
          <w:b/>
          <w:bCs/>
        </w:rPr>
        <w:t>2</w:t>
      </w:r>
      <w:r w:rsidRPr="00BE79EB">
        <w:rPr>
          <w:b/>
          <w:bCs/>
        </w:rPr>
        <w:t xml:space="preserve"> </w:t>
      </w:r>
      <w:r>
        <w:rPr>
          <w:b/>
          <w:bCs/>
        </w:rPr>
        <w:t>scores</w:t>
      </w:r>
      <w:r w:rsidRPr="00BE79EB">
        <w:rPr>
          <w:b/>
          <w:bCs/>
        </w:rPr>
        <w:t xml:space="preserve">) </w:t>
      </w:r>
    </w:p>
    <w:p w14:paraId="4195DEF9" w14:textId="77777777" w:rsidR="00DC43B8" w:rsidRPr="00BE79EB" w:rsidRDefault="00DC43B8" w:rsidP="00DC43B8">
      <w:pPr>
        <w:pStyle w:val="Default"/>
        <w:spacing w:line="480" w:lineRule="auto"/>
        <w:ind w:leftChars="142" w:left="284"/>
      </w:pPr>
      <w:r w:rsidRPr="00BE79EB">
        <w:t>1) The potential confounders were investigated by subgroup analysis or multivariable analysis.</w:t>
      </w:r>
    </w:p>
    <w:p w14:paraId="2D97D697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a) </w:t>
      </w:r>
      <w:r w:rsidRPr="00B84570">
        <w:t>The study controls for age</w:t>
      </w:r>
      <w:r>
        <w:t xml:space="preserve"> and</w:t>
      </w:r>
      <w:r w:rsidRPr="00B84570">
        <w:t xml:space="preserve"> sex</w:t>
      </w:r>
      <w:r w:rsidRPr="00BE79EB">
        <w:t xml:space="preserve">. 1 score </w:t>
      </w:r>
    </w:p>
    <w:p w14:paraId="35103A6B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b) </w:t>
      </w:r>
      <w:r w:rsidRPr="00B84570">
        <w:t>Study controls for other factors</w:t>
      </w:r>
      <w:r>
        <w:t>, such as body mass index, race/ethnicity, income, educational level or exercise habits.</w:t>
      </w:r>
      <w:r w:rsidRPr="00BE79EB">
        <w:t xml:space="preserve"> </w:t>
      </w:r>
      <w:r>
        <w:t>1</w:t>
      </w:r>
      <w:r w:rsidRPr="00BE79EB">
        <w:t xml:space="preserve"> score </w:t>
      </w:r>
    </w:p>
    <w:p w14:paraId="4A9DF35C" w14:textId="77777777" w:rsidR="00DC43B8" w:rsidRPr="00BE79EB" w:rsidRDefault="00DC43B8" w:rsidP="00DC43B8">
      <w:pPr>
        <w:pStyle w:val="Default"/>
        <w:spacing w:line="480" w:lineRule="auto"/>
      </w:pPr>
      <w:r w:rsidRPr="00BE79EB">
        <w:rPr>
          <w:b/>
          <w:bCs/>
        </w:rPr>
        <w:t xml:space="preserve">Outcome: (Maximum 3 </w:t>
      </w:r>
      <w:r>
        <w:rPr>
          <w:b/>
          <w:bCs/>
        </w:rPr>
        <w:t>scores</w:t>
      </w:r>
      <w:r w:rsidRPr="00BE79EB">
        <w:rPr>
          <w:b/>
          <w:bCs/>
        </w:rPr>
        <w:t xml:space="preserve">) </w:t>
      </w:r>
    </w:p>
    <w:p w14:paraId="288DFE1E" w14:textId="77777777" w:rsidR="00DC43B8" w:rsidRPr="00BE79EB" w:rsidRDefault="00DC43B8" w:rsidP="00DC43B8">
      <w:pPr>
        <w:pStyle w:val="Default"/>
        <w:spacing w:line="480" w:lineRule="auto"/>
        <w:ind w:leftChars="142" w:left="284"/>
      </w:pPr>
      <w:r w:rsidRPr="00BE79EB">
        <w:t xml:space="preserve">1) Assessment of the outcome: </w:t>
      </w:r>
    </w:p>
    <w:p w14:paraId="6A5A9BBD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a) Independent blind assessment. 2 scores </w:t>
      </w:r>
    </w:p>
    <w:p w14:paraId="31158F82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b) Record linkage. 2 scores </w:t>
      </w:r>
    </w:p>
    <w:p w14:paraId="232F2CA5" w14:textId="77777777" w:rsidR="00DC43B8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c) Self report. 1 score </w:t>
      </w:r>
    </w:p>
    <w:p w14:paraId="63D0752E" w14:textId="77777777" w:rsidR="00DC43B8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d) No description. 0 score </w:t>
      </w:r>
    </w:p>
    <w:p w14:paraId="4F2C4B3D" w14:textId="77777777" w:rsidR="00DC43B8" w:rsidRDefault="00DC43B8" w:rsidP="00DC43B8">
      <w:pPr>
        <w:pStyle w:val="Default"/>
        <w:spacing w:line="480" w:lineRule="auto"/>
        <w:ind w:leftChars="142" w:left="284"/>
      </w:pPr>
      <w:r w:rsidRPr="00BE79EB">
        <w:t xml:space="preserve">2) Statistical test: </w:t>
      </w:r>
    </w:p>
    <w:p w14:paraId="714F41B8" w14:textId="77777777" w:rsidR="00DC43B8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a) </w:t>
      </w:r>
      <w:r w:rsidRPr="00413328">
        <w:t>The statistical test used for data analysis was clearly described and appropriate; the measurement of the association was also presented.</w:t>
      </w:r>
      <w:r>
        <w:t xml:space="preserve"> 1 score</w:t>
      </w:r>
    </w:p>
    <w:p w14:paraId="08991287" w14:textId="77777777" w:rsidR="00DC43B8" w:rsidRPr="00BE79EB" w:rsidRDefault="00DC43B8" w:rsidP="00DC43B8">
      <w:pPr>
        <w:pStyle w:val="Default"/>
        <w:spacing w:line="480" w:lineRule="auto"/>
        <w:ind w:leftChars="283" w:left="566"/>
      </w:pPr>
      <w:r w:rsidRPr="00BE79EB">
        <w:t xml:space="preserve">b) The statistical test is not appropriate, </w:t>
      </w:r>
      <w:r>
        <w:t xml:space="preserve">or </w:t>
      </w:r>
      <w:r w:rsidRPr="00BE79EB">
        <w:t>not described. 0 score</w:t>
      </w:r>
    </w:p>
    <w:p w14:paraId="456E9EDE" w14:textId="77777777" w:rsidR="00D54BEA" w:rsidRDefault="00D54BE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D54BE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191F31" w14:textId="5315B1AE" w:rsidR="00D54BEA" w:rsidRDefault="003E486A" w:rsidP="00D54BE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D54BEA" w:rsidRPr="00D54BEA">
        <w:rPr>
          <w:rFonts w:ascii="Times New Roman" w:hAnsi="Times New Roman" w:cs="Times New Roman"/>
          <w:sz w:val="24"/>
          <w:szCs w:val="24"/>
        </w:rPr>
        <w:t xml:space="preserve">Detailed </w:t>
      </w:r>
      <w:r w:rsidR="00BE5622">
        <w:rPr>
          <w:rFonts w:ascii="Times New Roman" w:hAnsi="Times New Roman" w:cs="Times New Roman"/>
          <w:sz w:val="24"/>
          <w:szCs w:val="24"/>
        </w:rPr>
        <w:t xml:space="preserve">risk of bias </w:t>
      </w:r>
      <w:r w:rsidR="00D54BEA" w:rsidRPr="00D54BEA">
        <w:rPr>
          <w:rFonts w:ascii="Times New Roman" w:hAnsi="Times New Roman" w:cs="Times New Roman"/>
          <w:sz w:val="24"/>
          <w:szCs w:val="24"/>
        </w:rPr>
        <w:t>assessment scores using the Newcastle-Ottawa Quality Assessment Scale</w:t>
      </w:r>
    </w:p>
    <w:p w14:paraId="2270FEE1" w14:textId="77777777" w:rsidR="0094291C" w:rsidRDefault="009429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2D803" w14:textId="5DD07DA5" w:rsidR="00611539" w:rsidRPr="00611539" w:rsidRDefault="006115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539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611539">
        <w:rPr>
          <w:rFonts w:ascii="Times New Roman" w:hAnsi="Times New Roman" w:cs="Times New Roman"/>
          <w:b/>
          <w:bCs/>
          <w:sz w:val="24"/>
          <w:szCs w:val="24"/>
        </w:rPr>
        <w:t>ross-sectional studies</w:t>
      </w:r>
    </w:p>
    <w:tbl>
      <w:tblPr>
        <w:tblW w:w="136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5"/>
        <w:gridCol w:w="683"/>
        <w:gridCol w:w="2099"/>
        <w:gridCol w:w="930"/>
        <w:gridCol w:w="1429"/>
        <w:gridCol w:w="1624"/>
        <w:gridCol w:w="1581"/>
        <w:gridCol w:w="1357"/>
        <w:gridCol w:w="1136"/>
        <w:gridCol w:w="1039"/>
      </w:tblGrid>
      <w:tr w:rsidR="00BD60A7" w:rsidRPr="00611539" w14:paraId="6F6C55EA" w14:textId="77777777" w:rsidTr="00BA56D0">
        <w:trPr>
          <w:trHeight w:val="330"/>
        </w:trPr>
        <w:tc>
          <w:tcPr>
            <w:tcW w:w="1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88241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st Author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9D87F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6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54BB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lectio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668B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mparability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CFD0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utcome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95F5E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inal score</w:t>
            </w:r>
          </w:p>
        </w:tc>
      </w:tr>
      <w:tr w:rsidR="00611539" w:rsidRPr="00611539" w14:paraId="3F711C9D" w14:textId="77777777" w:rsidTr="00611539">
        <w:trPr>
          <w:trHeight w:val="675"/>
        </w:trPr>
        <w:tc>
          <w:tcPr>
            <w:tcW w:w="1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8D7C3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A2116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4539C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) Representativeness of the cas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86303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) Sample siz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B2DAD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) Non-respondent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4198A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) Ascertainment of the exposur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4BF37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87307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) Assessment of outcom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1A969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) Statistical test</w:t>
            </w:r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D0120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11539" w:rsidRPr="00611539" w14:paraId="5F87FB2E" w14:textId="77777777" w:rsidTr="00BA56D0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93C4" w14:textId="2F7D26C3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modt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B327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96D6" w14:textId="188B5CA4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8E60" w14:textId="503546D2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AB75" w14:textId="18B6AE32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4BEC" w14:textId="098BC5E8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5AD9" w14:textId="3385720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26ED" w14:textId="0226405A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21C0" w14:textId="048353B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7973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11539" w:rsidRPr="00611539" w14:paraId="5F5A903F" w14:textId="77777777" w:rsidTr="00BA56D0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FBB5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rg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5375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56FD" w14:textId="57B9AE15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1D8B" w14:textId="1A8351B0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6498" w14:textId="797543C1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E1E0" w14:textId="1B21576D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333B" w14:textId="1734E042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24CB" w14:textId="30D7355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48B9" w14:textId="0A9168D0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DE44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11539" w:rsidRPr="00611539" w14:paraId="6C55FDB2" w14:textId="77777777" w:rsidTr="00BA56D0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ADE9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gal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8222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3EED" w14:textId="3E32B7F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C538" w14:textId="31D857C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B4E3" w14:textId="0C8361FA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1D23" w14:textId="1EC4C69F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BC27" w14:textId="0D85462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0859" w14:textId="6E9977D1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128C" w14:textId="78DF51AF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8B5B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11539" w:rsidRPr="00611539" w14:paraId="70452628" w14:textId="77777777" w:rsidTr="00BA56D0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7520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ge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0FFD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1BB3" w14:textId="7D8E6E49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841C" w14:textId="4BB9593B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F718" w14:textId="5D0D1681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3426" w14:textId="621F054F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8D3E" w14:textId="48FD800A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4B88" w14:textId="0534BE3B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693D" w14:textId="6CC3B119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11EA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11539" w:rsidRPr="00611539" w14:paraId="00CC08CB" w14:textId="77777777" w:rsidTr="00BA56D0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B8CE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ópez-de-André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7C72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F170" w14:textId="5AA380A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2F3A" w14:textId="716D8D2C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A03B" w14:textId="7949F95C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E14E" w14:textId="0E17E102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606D" w14:textId="6F455311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0F71" w14:textId="35195A9D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0D5C" w14:textId="6927ADC4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5BD0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11539" w:rsidRPr="00611539" w14:paraId="5D387962" w14:textId="77777777" w:rsidTr="00BA56D0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F923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e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7FB2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95AF" w14:textId="2CAF56AD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3DBE" w14:textId="6AF7CF0C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781E" w14:textId="0234F43D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E56C" w14:textId="11A177C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47DC" w14:textId="203E08C2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A4DB" w14:textId="40FEBDE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288B" w14:textId="1EA6FD50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452C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11539" w:rsidRPr="00611539" w14:paraId="75D6AEDE" w14:textId="77777777" w:rsidTr="00BA56D0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7A9E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e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ED52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282C" w14:textId="3CD0F5C4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0177" w14:textId="0EFD3BF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1823" w14:textId="19662B50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AB64" w14:textId="10A0794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E968" w14:textId="3420EF28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F899" w14:textId="4D9F9E2E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D9CD" w14:textId="0E88E3B9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6D9A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11539" w:rsidRPr="00611539" w14:paraId="775D88C1" w14:textId="77777777" w:rsidTr="00BA56D0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79A7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hramm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D103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35A9" w14:textId="4DA2113F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5882" w14:textId="0D9F0E80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2AFA" w14:textId="4402F0DF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7D30" w14:textId="77CF80AE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A41E" w14:textId="052DC20E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F6ED" w14:textId="3B3C399A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CED1" w14:textId="4C3105C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1746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</w:tbl>
    <w:p w14:paraId="713570C6" w14:textId="77777777" w:rsidR="0094291C" w:rsidRDefault="009429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7D247E" w14:textId="77777777" w:rsidR="0094291C" w:rsidRDefault="0094291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9E7175" w14:textId="2A346115" w:rsidR="00D54BEA" w:rsidRPr="00611539" w:rsidRDefault="006115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53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</w:t>
      </w:r>
      <w:r w:rsidRPr="00611539">
        <w:rPr>
          <w:rFonts w:ascii="Times New Roman" w:hAnsi="Times New Roman" w:cs="Times New Roman"/>
          <w:b/>
          <w:bCs/>
          <w:sz w:val="24"/>
          <w:szCs w:val="24"/>
        </w:rPr>
        <w:t>ohort studies</w:t>
      </w:r>
    </w:p>
    <w:tbl>
      <w:tblPr>
        <w:tblW w:w="136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6"/>
        <w:gridCol w:w="759"/>
        <w:gridCol w:w="1731"/>
        <w:gridCol w:w="954"/>
        <w:gridCol w:w="1436"/>
        <w:gridCol w:w="1652"/>
        <w:gridCol w:w="1535"/>
        <w:gridCol w:w="1163"/>
        <w:gridCol w:w="1431"/>
        <w:gridCol w:w="1252"/>
        <w:gridCol w:w="698"/>
      </w:tblGrid>
      <w:tr w:rsidR="0094291C" w:rsidRPr="00611539" w14:paraId="62F4D074" w14:textId="77777777" w:rsidTr="00BA56D0">
        <w:trPr>
          <w:trHeight w:val="330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C5292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st Author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86988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5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4C9E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lection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0472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mparability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41FC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utcome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C3FB5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inal score</w:t>
            </w:r>
          </w:p>
        </w:tc>
      </w:tr>
      <w:tr w:rsidR="00611539" w:rsidRPr="00611539" w14:paraId="0FD344EB" w14:textId="77777777" w:rsidTr="0094291C">
        <w:trPr>
          <w:trHeight w:val="712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DD9D7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AF5EF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989B8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) Representativeness of the exposed cohor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54503" w14:textId="5A362AF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) Selection of the non-exposed cohor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576F5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) Ascertainment of exposur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159F1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) Demonstration that outcome of interest was not present at start of study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42A3A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4BBF9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) Assessment of outcom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C358C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) Was follow-up long enough for outcomes to occu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EF987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) Adequacy of follow up of cohorts</w:t>
            </w:r>
          </w:p>
        </w:tc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77654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4291C" w:rsidRPr="00611539" w14:paraId="2C857759" w14:textId="77777777" w:rsidTr="00BA56D0">
        <w:trPr>
          <w:trHeight w:val="33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79B07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onazzo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3231A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661D3" w14:textId="0B994E44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E37F" w14:textId="5333D3C3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B651D" w14:textId="3E1CBCA8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2EB8B" w14:textId="5A9499D3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2FD74" w14:textId="0E1773B1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20954" w14:textId="783663B4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CD294" w14:textId="4D1C57F8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7435D" w14:textId="4729C0F0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518D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94291C" w:rsidRPr="00611539" w14:paraId="3DB25A52" w14:textId="77777777" w:rsidTr="00BA56D0">
        <w:trPr>
          <w:trHeight w:val="33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0651B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rc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37322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4AD48" w14:textId="2F03D7F2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85308" w14:textId="6EF436F2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65CBC" w14:textId="7F694D8B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05177" w14:textId="3353E1AC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232C7" w14:textId="4D7823B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2A906" w14:textId="0FFF2160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B35E1" w14:textId="063EAEB4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EC564" w14:textId="5B0B98FC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6033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94291C" w:rsidRPr="00611539" w14:paraId="6CDB0A67" w14:textId="77777777" w:rsidTr="00BA56D0">
        <w:trPr>
          <w:trHeight w:val="33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FD4CD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gherazz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3B494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3988F" w14:textId="74301C59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09D76" w14:textId="7DA981CB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586D8" w14:textId="78ADE9B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2D12F" w14:textId="6F1A0142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F9AD7" w14:textId="03FD03B4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40EBD" w14:textId="04B91BF0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619F7" w14:textId="3910180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EE023" w14:textId="10EFC91A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7C86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94291C" w:rsidRPr="00611539" w14:paraId="0A3D1CB0" w14:textId="77777777" w:rsidTr="00BA56D0">
        <w:trPr>
          <w:trHeight w:val="33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AF693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u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22145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332EC" w14:textId="35456C4F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58649" w14:textId="41C5865A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D96C7" w14:textId="50609796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E3EA9" w14:textId="48C44C8B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6C8AB" w14:textId="3914EF0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CF17B" w14:textId="12EFFBA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8DFB6" w14:textId="6151BFC9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6100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B35D7" w14:textId="1F1C54FA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9C0006"/>
                <w:kern w:val="0"/>
                <w:szCs w:val="20"/>
              </w:rPr>
            </w:pPr>
            <w:r w:rsidRPr="0061153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4215" w14:textId="77777777" w:rsidR="00611539" w:rsidRPr="00611539" w:rsidRDefault="00611539" w:rsidP="00611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153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</w:tbl>
    <w:p w14:paraId="036A466A" w14:textId="72D91CE6" w:rsidR="0094291C" w:rsidRDefault="0094291C">
      <w:pPr>
        <w:rPr>
          <w:rFonts w:ascii="Times New Roman" w:hAnsi="Times New Roman" w:cs="Times New Roman"/>
          <w:sz w:val="24"/>
          <w:szCs w:val="24"/>
        </w:rPr>
      </w:pPr>
    </w:p>
    <w:p w14:paraId="0E3688A3" w14:textId="77777777" w:rsidR="0094291C" w:rsidRDefault="0094291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44BF8F" w14:textId="7CEC34D7" w:rsidR="008A5962" w:rsidRDefault="003E486A" w:rsidP="008A59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8A5962">
        <w:rPr>
          <w:rFonts w:ascii="Times New Roman" w:hAnsi="Times New Roman" w:cs="Times New Roman"/>
          <w:sz w:val="24"/>
          <w:szCs w:val="24"/>
        </w:rPr>
        <w:t xml:space="preserve">Certainty of </w:t>
      </w:r>
      <w:r w:rsidR="00203171">
        <w:rPr>
          <w:rFonts w:ascii="Times New Roman" w:hAnsi="Times New Roman" w:cs="Times New Roman"/>
          <w:sz w:val="24"/>
          <w:szCs w:val="24"/>
        </w:rPr>
        <w:t>evidence</w:t>
      </w:r>
      <w:r w:rsidR="008A5962">
        <w:rPr>
          <w:rFonts w:ascii="Times New Roman" w:hAnsi="Times New Roman" w:cs="Times New Roman"/>
          <w:sz w:val="24"/>
          <w:szCs w:val="24"/>
        </w:rPr>
        <w:t xml:space="preserve"> based on the </w:t>
      </w:r>
      <w:r w:rsidR="008A5962" w:rsidRPr="00F20F1E">
        <w:rPr>
          <w:rFonts w:ascii="Times New Roman" w:hAnsi="Times New Roman" w:cs="Times New Roman"/>
          <w:sz w:val="24"/>
          <w:szCs w:val="24"/>
        </w:rPr>
        <w:t>Grading of Recommendations Assessment, Development and Evaluation (GRADE)</w:t>
      </w:r>
      <w:r w:rsidR="008A5962">
        <w:rPr>
          <w:rFonts w:ascii="Times New Roman" w:hAnsi="Times New Roman" w:cs="Times New Roman"/>
          <w:sz w:val="24"/>
          <w:szCs w:val="24"/>
        </w:rPr>
        <w:t xml:space="preserve"> framework for each outcome.</w:t>
      </w:r>
    </w:p>
    <w:tbl>
      <w:tblPr>
        <w:tblW w:w="134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1794"/>
        <w:gridCol w:w="729"/>
        <w:gridCol w:w="1891"/>
        <w:gridCol w:w="1256"/>
        <w:gridCol w:w="1278"/>
        <w:gridCol w:w="1273"/>
        <w:gridCol w:w="1276"/>
        <w:gridCol w:w="1293"/>
        <w:gridCol w:w="1684"/>
      </w:tblGrid>
      <w:tr w:rsidR="00BA56D0" w:rsidRPr="00BD60A7" w14:paraId="79E104EA" w14:textId="77777777" w:rsidTr="00BA56D0">
        <w:trPr>
          <w:trHeight w:val="33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69C4" w14:textId="3209CD6D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type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385A" w14:textId="4343BC48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2BEB9" w14:textId="183D6AC8" w:rsidR="00BA56D0" w:rsidRPr="00BD60A7" w:rsidRDefault="00BA56D0" w:rsidP="00BD60A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 of studies</w:t>
            </w:r>
          </w:p>
        </w:tc>
        <w:tc>
          <w:tcPr>
            <w:tcW w:w="18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B7382" w14:textId="5585156F" w:rsidR="00BA56D0" w:rsidRPr="00BD60A7" w:rsidRDefault="00BA56D0" w:rsidP="00BD60A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ults (95% CI)</w:t>
            </w:r>
          </w:p>
        </w:tc>
        <w:tc>
          <w:tcPr>
            <w:tcW w:w="63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84FD" w14:textId="4A0FF8AC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 assessment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AD08" w14:textId="65864EE1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rtainty of Evidence</w:t>
            </w:r>
          </w:p>
        </w:tc>
      </w:tr>
      <w:tr w:rsidR="00BA56D0" w:rsidRPr="00BD60A7" w14:paraId="39DCF850" w14:textId="77777777" w:rsidTr="00BA56D0">
        <w:trPr>
          <w:trHeight w:val="33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6C55" w14:textId="1D80495F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E54C" w14:textId="74678886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8E72" w14:textId="47AB7893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6C3A" w14:textId="4593E355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CB7B" w14:textId="77777777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udy design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026E" w14:textId="03BB5D6B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nsistency</w:t>
            </w:r>
            <w:r w:rsidRPr="00BD60A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FA25" w14:textId="3E8E80E5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irectness</w:t>
            </w:r>
            <w:r w:rsidRPr="00BD60A7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4285" w14:textId="1F15C59E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precision§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C382" w14:textId="77777777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consideration</w:t>
            </w:r>
          </w:p>
        </w:tc>
        <w:tc>
          <w:tcPr>
            <w:tcW w:w="16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07E0" w14:textId="2B5654D7" w:rsidR="00BA56D0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A56D0" w:rsidRPr="00BD60A7" w14:paraId="5026B8DA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EA07" w14:textId="7AEEE45B" w:rsidR="00BD60A7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BD60A7"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ss-sectional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0DFF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 to migrain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C86C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E0CE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 0.85 (0.69, 1.05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053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1826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1A2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6A42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5300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E590" w14:textId="62F6D688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 w:rsidR="00BA56D0" w:rsidRPr="00BD60A7" w14:paraId="28097A6C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60A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EDBD" w14:textId="39BB6CC6" w:rsidR="00BD60A7" w:rsidRPr="00BD60A7" w:rsidRDefault="00643363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ype 1 diabetes</w:t>
            </w:r>
            <w:r w:rsidR="00BD60A7"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 migrain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18D7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DE4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 0.48 (0.30, 0.7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1789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DE4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2447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8844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75B0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CABD" w14:textId="1394A92B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BA56D0" w:rsidRPr="00BD60A7" w14:paraId="3D540757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38D6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14AD" w14:textId="6648C01E" w:rsidR="00BD60A7" w:rsidRPr="00BD60A7" w:rsidRDefault="00643363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3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yp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433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iabetes</w:t>
            </w:r>
            <w:r w:rsidR="00BD60A7"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 migrain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0DC3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AE4F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 0.87 (0.59, 1.26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D695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C95B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5684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E81A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F60D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2AF0" w14:textId="73502150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 w:rsidR="00BA56D0" w:rsidRPr="00BD60A7" w14:paraId="50A14271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5963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216D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graine to 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331B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6ADA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 1.00 (0.73, 1.3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F114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7BD5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860D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7B50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76B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3AD8" w14:textId="79141F0D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 w:rsidR="00BA56D0" w:rsidRPr="00BD60A7" w14:paraId="74931643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B7F3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C96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 to 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81DB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6C85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 0.91 (0.33, 2.4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32D6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13C9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C9E8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927D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8AA4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AF7D" w14:textId="3419F831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 w:rsidR="00BA56D0" w:rsidRPr="00BD60A7" w14:paraId="46B7C168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0FF6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2183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 to 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93EE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D62B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 1.19 (1.02, 1.39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1F1E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802A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A2EC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258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A3AD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E735" w14:textId="0E36FF01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 w:rsidR="00BA56D0" w:rsidRPr="00BD60A7" w14:paraId="20F1D5BE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9504" w14:textId="45A3B212" w:rsidR="00BD60A7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BD60A7"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hort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72F3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 to migrain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AC78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496A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0.83 (0.76, 0.90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4ED5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2DBA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0512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6ED7" w14:textId="61505E47" w:rsidR="00BD60A7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E5C7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DB8E" w14:textId="3ACB3353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BA56D0" w:rsidRPr="00BD60A7" w14:paraId="02C8F351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96F0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68E0" w14:textId="0FFF3716" w:rsidR="00BD60A7" w:rsidRPr="00BD60A7" w:rsidRDefault="00643363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3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ype 1 diabe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433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D60A7"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 migrain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4499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78A7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0.74 (0.61, 0.89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54B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E2B6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6D35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654B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BC52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79F8" w14:textId="01C1BEFB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BA56D0" w:rsidRPr="00BD60A7" w14:paraId="778A2EC0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2431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6DBA" w14:textId="4CF107F4" w:rsidR="00BD60A7" w:rsidRPr="00BD60A7" w:rsidRDefault="00643363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3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yp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433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6433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iabetes </w:t>
            </w:r>
            <w:r w:rsidR="00BD60A7"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</w:t>
            </w:r>
            <w:proofErr w:type="gramEnd"/>
            <w:r w:rsidR="00BD60A7"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migrain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6823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F263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0.85 (0.80, 0.91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9A7A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2458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1EA2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FE73" w14:textId="199202BE" w:rsidR="00BD60A7" w:rsidRPr="00BD60A7" w:rsidRDefault="00BA56D0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5433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FAE0" w14:textId="20FEFF94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BA56D0" w:rsidRPr="00BD60A7" w14:paraId="6E82F96E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719E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633C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graine to 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CE69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7547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0.98 (0.85, 1.14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E430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AC2E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10AA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2D30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65C7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46E1" w14:textId="59710D71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 w:rsidR="00BA56D0" w:rsidRPr="00BD60A7" w14:paraId="75FBAB09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ED0B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910C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tive migraine to 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28DD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8646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0.86 (0.59, 1.25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D2B0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B109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6CED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A4F3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EAD8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6851" w14:textId="47C72E90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  <w:tr w:rsidR="00BA56D0" w:rsidRPr="00BD60A7" w14:paraId="4A897522" w14:textId="77777777" w:rsidTr="00BA56D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80A3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DD89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st migraine to 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8EF6" w14:textId="77777777" w:rsidR="00BD60A7" w:rsidRPr="00BD60A7" w:rsidRDefault="00BD60A7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4410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1.09 (1.01, 1.1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0BB4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D5D4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ECE6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06F4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787C" w14:textId="77777777" w:rsidR="00BD60A7" w:rsidRPr="00BD60A7" w:rsidRDefault="00BD60A7" w:rsidP="00BD60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0F93" w14:textId="4F1EE85F" w:rsidR="00BD60A7" w:rsidRPr="00BD60A7" w:rsidRDefault="00BA56D0" w:rsidP="00BA56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Y LOW</w:t>
            </w:r>
          </w:p>
        </w:tc>
      </w:tr>
    </w:tbl>
    <w:p w14:paraId="237D85F8" w14:textId="2C7DCBAB" w:rsidR="00643363" w:rsidRDefault="00643363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DM, diabetes mellitus; OR, odds ratio; HR, hazards ratio; CI, confidence interval</w:t>
      </w:r>
      <w:r w:rsidR="00AF3422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; MO, migraine without aura; MA, migraine with aura</w:t>
      </w:r>
    </w:p>
    <w:p w14:paraId="2308444A" w14:textId="346F0E1F" w:rsidR="008A5962" w:rsidRDefault="00BD60A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BD60A7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*</w:t>
      </w:r>
      <w:r w:rsidR="00BA56D0" w:rsidRPr="00BA56D0">
        <w:t xml:space="preserve"> </w:t>
      </w:r>
      <w:r w:rsidR="00BA56D0" w:rsidRP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Downgraded by one level if &gt;25% of participants in this comparison were from studies at high risk of bias.</w:t>
      </w:r>
    </w:p>
    <w:p w14:paraId="40FED7DC" w14:textId="052B4D14" w:rsidR="00BD60A7" w:rsidRDefault="00BD60A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BD60A7">
        <w:rPr>
          <w:rFonts w:ascii="Times New Roman" w:hAnsi="Times New Roman" w:cs="Times New Roman"/>
          <w:sz w:val="18"/>
          <w:szCs w:val="18"/>
        </w:rPr>
        <w:t>†</w:t>
      </w:r>
      <w:r w:rsidR="00BA56D0">
        <w:rPr>
          <w:rFonts w:ascii="Times New Roman" w:hAnsi="Times New Roman" w:cs="Times New Roman"/>
          <w:sz w:val="18"/>
          <w:szCs w:val="18"/>
        </w:rPr>
        <w:t xml:space="preserve"> </w:t>
      </w:r>
      <w:r w:rsidR="00BA56D0" w:rsidRPr="00BA56D0">
        <w:rPr>
          <w:rFonts w:ascii="Times New Roman" w:hAnsi="Times New Roman" w:cs="Times New Roman"/>
          <w:sz w:val="18"/>
          <w:szCs w:val="18"/>
        </w:rPr>
        <w:t>Downgraded by one level if heterogeneity (I</w:t>
      </w:r>
      <w:r w:rsidR="00BA56D0" w:rsidRPr="008F71AC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BA56D0" w:rsidRPr="00BA56D0">
        <w:rPr>
          <w:rFonts w:ascii="Times New Roman" w:hAnsi="Times New Roman" w:cs="Times New Roman"/>
          <w:sz w:val="18"/>
          <w:szCs w:val="18"/>
        </w:rPr>
        <w:t>) &gt;50%.</w:t>
      </w:r>
    </w:p>
    <w:p w14:paraId="2165312A" w14:textId="0F369658" w:rsidR="00BD60A7" w:rsidRDefault="00BD60A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BD60A7">
        <w:rPr>
          <w:rFonts w:ascii="Times New Roman" w:hAnsi="Times New Roman" w:cs="Times New Roman"/>
          <w:sz w:val="18"/>
          <w:szCs w:val="18"/>
        </w:rPr>
        <w:t>‡</w:t>
      </w:r>
      <w:r w:rsidR="00BA56D0">
        <w:rPr>
          <w:rFonts w:ascii="Times New Roman" w:hAnsi="Times New Roman" w:cs="Times New Roman"/>
          <w:sz w:val="18"/>
          <w:szCs w:val="18"/>
        </w:rPr>
        <w:t xml:space="preserve"> </w:t>
      </w:r>
      <w:r w:rsidR="00BA56D0" w:rsidRPr="00BA56D0">
        <w:rPr>
          <w:rFonts w:ascii="Times New Roman" w:hAnsi="Times New Roman" w:cs="Times New Roman"/>
          <w:sz w:val="18"/>
          <w:szCs w:val="18"/>
        </w:rPr>
        <w:t xml:space="preserve">Downgraded by one level if </w:t>
      </w:r>
      <w:r w:rsidR="0050306F" w:rsidRPr="00BA56D0">
        <w:rPr>
          <w:rFonts w:ascii="Times New Roman" w:hAnsi="Times New Roman" w:cs="Times New Roman"/>
          <w:sz w:val="18"/>
          <w:szCs w:val="18"/>
        </w:rPr>
        <w:t>I</w:t>
      </w:r>
      <w:r w:rsidR="0050306F" w:rsidRPr="000A0B4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50306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BA56D0" w:rsidRPr="00BA56D0">
        <w:rPr>
          <w:rFonts w:ascii="Times New Roman" w:hAnsi="Times New Roman" w:cs="Times New Roman"/>
          <w:sz w:val="18"/>
          <w:szCs w:val="18"/>
        </w:rPr>
        <w:t>&gt;25% of included studies were center-based.</w:t>
      </w:r>
    </w:p>
    <w:p w14:paraId="6560BF15" w14:textId="68FE4169" w:rsidR="00BD60A7" w:rsidRPr="00BD60A7" w:rsidRDefault="00BD60A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BD60A7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§</w:t>
      </w:r>
      <w:r w:rsidR="00BA56D0" w:rsidRPr="00BA56D0">
        <w:t xml:space="preserve"> </w:t>
      </w:r>
      <w:r w:rsidR="00BA56D0" w:rsidRP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Downgraded by one level if the 95% CI for risk estimates cross a minimally important difference of </w:t>
      </w:r>
      <w:r w:rsid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5</w:t>
      </w:r>
      <w:r w:rsidR="00BA56D0" w:rsidRP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% for outcomes (</w:t>
      </w:r>
      <w:r w:rsid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OR </w:t>
      </w:r>
      <w:proofErr w:type="spellStart"/>
      <w:r w:rsid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or</w:t>
      </w:r>
      <w:proofErr w:type="spellEnd"/>
      <w:r w:rsid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</w:t>
      </w:r>
      <w:r w:rsidR="00BA56D0" w:rsidRP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HR 0.9</w:t>
      </w:r>
      <w:r w:rsid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5</w:t>
      </w:r>
      <w:r w:rsidR="0050306F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–</w:t>
      </w:r>
      <w:r w:rsidR="00BA56D0" w:rsidRP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1.</w:t>
      </w:r>
      <w:r w:rsid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05</w:t>
      </w:r>
      <w:r w:rsidR="00BA56D0" w:rsidRPr="00BA56D0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).</w:t>
      </w:r>
    </w:p>
    <w:p w14:paraId="675AFECC" w14:textId="77777777" w:rsidR="00BA56D0" w:rsidRDefault="008A596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  <w:sectPr w:rsidR="00BA56D0" w:rsidSect="00D54BE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774173" w14:textId="147FE90C" w:rsidR="00BA56D0" w:rsidRPr="00BA56D0" w:rsidRDefault="00BA56D0" w:rsidP="008A59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 wp14:anchorId="0A1C3373" wp14:editId="5664885D">
            <wp:extent cx="5731510" cy="4324350"/>
            <wp:effectExtent l="0" t="0" r="0" b="0"/>
            <wp:docPr id="2087111491" name="그림 9" descr="어둠, 스크린샷, 블랙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111491" name="그림 9" descr="어둠, 스크린샷, 블랙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11C01" w14:textId="1646F82A" w:rsidR="00643363" w:rsidRPr="00643363" w:rsidRDefault="003E486A" w:rsidP="0064336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643363" w:rsidRPr="00643363">
        <w:rPr>
          <w:rFonts w:ascii="Times New Roman" w:hAnsi="Times New Roman" w:cs="Times New Roman"/>
          <w:sz w:val="24"/>
          <w:szCs w:val="24"/>
        </w:rPr>
        <w:t>Funnel plot analysis for the meta-analysis of the odds of having migraine in individuals with diabetes mellitus</w:t>
      </w:r>
    </w:p>
    <w:p w14:paraId="3BE06043" w14:textId="3BAB1BC1" w:rsidR="003E486A" w:rsidRDefault="003E486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FDE223" w14:textId="29D9C48E" w:rsidR="00611539" w:rsidRDefault="00BA56D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25649BD" wp14:editId="1113B0E0">
            <wp:extent cx="5731510" cy="4324350"/>
            <wp:effectExtent l="0" t="0" r="0" b="0"/>
            <wp:docPr id="1187498096" name="그림 10" descr="스크린샷, 어둠, 블랙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498096" name="그림 10" descr="스크린샷, 어둠, 블랙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5A175" w14:textId="620073A7" w:rsidR="00643363" w:rsidRPr="00643363" w:rsidRDefault="003E486A" w:rsidP="00643363">
      <w:pPr>
        <w:rPr>
          <w:rFonts w:ascii="Times New Roman" w:hAnsi="Times New Roman" w:cs="Times New Roman"/>
          <w:sz w:val="24"/>
          <w:szCs w:val="24"/>
        </w:rPr>
      </w:pPr>
      <w:r w:rsidRPr="00065E0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065E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6C4A">
        <w:rPr>
          <w:rFonts w:ascii="Times New Roman" w:hAnsi="Times New Roman" w:cs="Times New Roman"/>
          <w:sz w:val="24"/>
          <w:szCs w:val="24"/>
        </w:rPr>
        <w:t xml:space="preserve"> </w:t>
      </w:r>
      <w:r w:rsidR="00643363" w:rsidRPr="00643363">
        <w:rPr>
          <w:rFonts w:ascii="Times New Roman" w:hAnsi="Times New Roman" w:cs="Times New Roman"/>
          <w:sz w:val="24"/>
          <w:szCs w:val="24"/>
        </w:rPr>
        <w:t xml:space="preserve">Funnel plot analysis for the meta-analysis of </w:t>
      </w:r>
      <w:r w:rsidR="00643363">
        <w:rPr>
          <w:rFonts w:ascii="Times New Roman" w:hAnsi="Times New Roman" w:cs="Times New Roman"/>
          <w:sz w:val="24"/>
          <w:szCs w:val="24"/>
        </w:rPr>
        <w:t xml:space="preserve">the </w:t>
      </w:r>
      <w:r w:rsidR="00643363" w:rsidRPr="00643363">
        <w:rPr>
          <w:rFonts w:ascii="Times New Roman" w:hAnsi="Times New Roman" w:cs="Times New Roman"/>
          <w:sz w:val="24"/>
          <w:szCs w:val="24"/>
        </w:rPr>
        <w:t>odds of having diabetes mellitus in individuals with migraine</w:t>
      </w:r>
    </w:p>
    <w:p w14:paraId="2A0FF504" w14:textId="77777777" w:rsidR="00643363" w:rsidRPr="008A5962" w:rsidRDefault="00643363">
      <w:pPr>
        <w:rPr>
          <w:rFonts w:ascii="Times New Roman" w:hAnsi="Times New Roman" w:cs="Times New Roman"/>
          <w:sz w:val="24"/>
          <w:szCs w:val="24"/>
        </w:rPr>
      </w:pPr>
    </w:p>
    <w:sectPr w:rsidR="00643363" w:rsidRPr="008A5962" w:rsidSect="00BA56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5D64CD"/>
    <w:multiLevelType w:val="hybridMultilevel"/>
    <w:tmpl w:val="577EFC26"/>
    <w:lvl w:ilvl="0" w:tplc="F0AED87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6E592278"/>
    <w:multiLevelType w:val="hybridMultilevel"/>
    <w:tmpl w:val="F086EB56"/>
    <w:lvl w:ilvl="0" w:tplc="E034AC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722E15D3"/>
    <w:multiLevelType w:val="hybridMultilevel"/>
    <w:tmpl w:val="CAB87F9C"/>
    <w:lvl w:ilvl="0" w:tplc="DCE4966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7FDB36F4"/>
    <w:multiLevelType w:val="hybridMultilevel"/>
    <w:tmpl w:val="44BC35C6"/>
    <w:lvl w:ilvl="0" w:tplc="D5EC7B1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458989856">
    <w:abstractNumId w:val="3"/>
  </w:num>
  <w:num w:numId="2" w16cid:durableId="1694455239">
    <w:abstractNumId w:val="1"/>
  </w:num>
  <w:num w:numId="3" w16cid:durableId="1698389164">
    <w:abstractNumId w:val="0"/>
  </w:num>
  <w:num w:numId="4" w16cid:durableId="910040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3B8"/>
    <w:rsid w:val="00065E02"/>
    <w:rsid w:val="0013784F"/>
    <w:rsid w:val="00203171"/>
    <w:rsid w:val="003E486A"/>
    <w:rsid w:val="004D2567"/>
    <w:rsid w:val="004E2F10"/>
    <w:rsid w:val="0050306F"/>
    <w:rsid w:val="00611539"/>
    <w:rsid w:val="00643363"/>
    <w:rsid w:val="00646C4A"/>
    <w:rsid w:val="00870ABD"/>
    <w:rsid w:val="008A5962"/>
    <w:rsid w:val="008F71AC"/>
    <w:rsid w:val="0094291C"/>
    <w:rsid w:val="00AD7C4F"/>
    <w:rsid w:val="00AF3422"/>
    <w:rsid w:val="00BA56D0"/>
    <w:rsid w:val="00BD60A7"/>
    <w:rsid w:val="00BE5622"/>
    <w:rsid w:val="00C62038"/>
    <w:rsid w:val="00C90D9C"/>
    <w:rsid w:val="00D54BEA"/>
    <w:rsid w:val="00DC43B8"/>
    <w:rsid w:val="00E20EDF"/>
    <w:rsid w:val="00E3242A"/>
    <w:rsid w:val="00F20F1E"/>
    <w:rsid w:val="00F2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144F2"/>
  <w15:chartTrackingRefBased/>
  <w15:docId w15:val="{CA6D0910-5DA0-4151-831D-C3274A2F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3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C43B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065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26B96"/>
    <w:pPr>
      <w:ind w:leftChars="400" w:left="800"/>
    </w:pPr>
  </w:style>
  <w:style w:type="paragraph" w:styleId="a5">
    <w:name w:val="Revision"/>
    <w:hidden/>
    <w:uiPriority w:val="99"/>
    <w:semiHidden/>
    <w:rsid w:val="0050306F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50306F"/>
    <w:rPr>
      <w:sz w:val="16"/>
      <w:szCs w:val="16"/>
    </w:rPr>
  </w:style>
  <w:style w:type="paragraph" w:styleId="a7">
    <w:name w:val="annotation text"/>
    <w:basedOn w:val="a"/>
    <w:link w:val="Char"/>
    <w:uiPriority w:val="99"/>
    <w:semiHidden/>
    <w:unhideWhenUsed/>
    <w:rsid w:val="0050306F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7"/>
    <w:uiPriority w:val="99"/>
    <w:semiHidden/>
    <w:rsid w:val="0050306F"/>
    <w:rPr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50306F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50306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724</Words>
  <Characters>9827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석 하</dc:creator>
  <cp:keywords/>
  <dc:description/>
  <cp:lastModifiedBy>29222</cp:lastModifiedBy>
  <cp:revision>4</cp:revision>
  <dcterms:created xsi:type="dcterms:W3CDTF">2024-07-28T11:23:00Z</dcterms:created>
  <dcterms:modified xsi:type="dcterms:W3CDTF">2024-08-19T10:30:00Z</dcterms:modified>
</cp:coreProperties>
</file>